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61A80" w14:textId="77777777" w:rsidR="00001427" w:rsidRPr="00BC7E53" w:rsidRDefault="00001427" w:rsidP="0000142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7E53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ile</w:t>
      </w:r>
      <w:r w:rsidRPr="00BC7E53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 </w:t>
      </w:r>
      <w:r w:rsidRPr="00AB6667">
        <w:rPr>
          <w:rFonts w:ascii="Times New Roman" w:eastAsia="等线" w:hAnsi="Times New Roman" w:cs="Times New Roman"/>
          <w:b/>
          <w:sz w:val="28"/>
          <w:szCs w:val="28"/>
        </w:rPr>
        <w:t>Search strategy</w:t>
      </w:r>
    </w:p>
    <w:p w14:paraId="57A0B124" w14:textId="605E364D" w:rsidR="00001427" w:rsidRDefault="00001427" w:rsidP="00001427">
      <w:pPr>
        <w:adjustRightInd w:val="0"/>
        <w:snapToGrid w:val="0"/>
        <w:rPr>
          <w:rFonts w:ascii="Times New Roman" w:eastAsia="黑体" w:hAnsi="Times New Roman" w:cs="Times New Roman"/>
          <w:b/>
          <w:bCs/>
          <w:sz w:val="24"/>
          <w:lang w:eastAsia="zh-CN"/>
        </w:rPr>
      </w:pPr>
      <w:r>
        <w:rPr>
          <w:rFonts w:ascii="Times New Roman" w:eastAsia="黑体" w:hAnsi="Times New Roman" w:cs="Times New Roman" w:hint="eastAsia"/>
          <w:b/>
          <w:bCs/>
          <w:sz w:val="24"/>
          <w:lang w:eastAsia="zh-CN"/>
        </w:rPr>
        <w:t>CNKI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02"/>
        <w:gridCol w:w="7452"/>
        <w:gridCol w:w="1409"/>
        <w:gridCol w:w="1723"/>
      </w:tblGrid>
      <w:tr w:rsidR="00001427" w14:paraId="4F17C1AE" w14:textId="77777777" w:rsidTr="00DF4436">
        <w:trPr>
          <w:trHeight w:val="322"/>
        </w:trPr>
        <w:tc>
          <w:tcPr>
            <w:tcW w:w="1202" w:type="dxa"/>
            <w:shd w:val="clear" w:color="auto" w:fill="AAC3C5"/>
          </w:tcPr>
          <w:p w14:paraId="30B7A704" w14:textId="77777777" w:rsidR="00001427" w:rsidRDefault="00001427" w:rsidP="00DF44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7452" w:type="dxa"/>
            <w:shd w:val="clear" w:color="auto" w:fill="AAC3C5"/>
          </w:tcPr>
          <w:p w14:paraId="108F0917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409" w:type="dxa"/>
            <w:shd w:val="clear" w:color="auto" w:fill="AAC3C5"/>
          </w:tcPr>
          <w:p w14:paraId="5A5C7984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ults</w:t>
            </w:r>
          </w:p>
        </w:tc>
        <w:tc>
          <w:tcPr>
            <w:tcW w:w="1723" w:type="dxa"/>
            <w:shd w:val="clear" w:color="auto" w:fill="AAC3C5"/>
          </w:tcPr>
          <w:p w14:paraId="28AEA5B4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</w:tr>
      <w:tr w:rsidR="00001427" w14:paraId="47FD10CE" w14:textId="77777777" w:rsidTr="00DF4436">
        <w:trPr>
          <w:trHeight w:val="322"/>
        </w:trPr>
        <w:tc>
          <w:tcPr>
            <w:tcW w:w="1202" w:type="dxa"/>
          </w:tcPr>
          <w:p w14:paraId="5D6E2180" w14:textId="77777777" w:rsidR="00001427" w:rsidRDefault="00001427" w:rsidP="00DF4436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7452" w:type="dxa"/>
          </w:tcPr>
          <w:p w14:paraId="65081DEA" w14:textId="557DE814" w:rsidR="00001427" w:rsidRDefault="006B44AA" w:rsidP="00DF443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TD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治疗药物监测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药物监测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监测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优化）</w:t>
            </w:r>
          </w:p>
        </w:tc>
        <w:tc>
          <w:tcPr>
            <w:tcW w:w="1409" w:type="dxa"/>
          </w:tcPr>
          <w:p w14:paraId="037081DD" w14:textId="27BA07C3" w:rsidR="00001427" w:rsidRDefault="00D3519D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1482688</w:t>
            </w:r>
          </w:p>
        </w:tc>
        <w:tc>
          <w:tcPr>
            <w:tcW w:w="1723" w:type="dxa"/>
          </w:tcPr>
          <w:p w14:paraId="0E32A553" w14:textId="324A7E59" w:rsidR="00001427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="00001427"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 w:rsidR="0000142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01427"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57DCF5D3" w14:textId="77777777" w:rsidTr="00DF4436">
        <w:trPr>
          <w:trHeight w:val="645"/>
        </w:trPr>
        <w:tc>
          <w:tcPr>
            <w:tcW w:w="1202" w:type="dxa"/>
          </w:tcPr>
          <w:p w14:paraId="527A9CC1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452" w:type="dxa"/>
          </w:tcPr>
          <w:p w14:paraId="44DC83DC" w14:textId="59097842" w:rsidR="00001427" w:rsidRPr="001D74EA" w:rsidRDefault="00D3519D" w:rsidP="00DF443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美罗培南）</w:t>
            </w:r>
          </w:p>
        </w:tc>
        <w:tc>
          <w:tcPr>
            <w:tcW w:w="1409" w:type="dxa"/>
          </w:tcPr>
          <w:p w14:paraId="5ABB7067" w14:textId="1ED3F5AB" w:rsidR="00001427" w:rsidRDefault="00D3519D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3378</w:t>
            </w:r>
          </w:p>
        </w:tc>
        <w:tc>
          <w:tcPr>
            <w:tcW w:w="1723" w:type="dxa"/>
          </w:tcPr>
          <w:p w14:paraId="63D40552" w14:textId="5006B806" w:rsidR="00001427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="00001427"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 w:rsidR="0000142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01427"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2562E410" w14:textId="77777777" w:rsidTr="00DF4436">
        <w:trPr>
          <w:trHeight w:val="322"/>
        </w:trPr>
        <w:tc>
          <w:tcPr>
            <w:tcW w:w="1202" w:type="dxa"/>
          </w:tcPr>
          <w:p w14:paraId="52CF9417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452" w:type="dxa"/>
          </w:tcPr>
          <w:p w14:paraId="00711A8A" w14:textId="63D225BB" w:rsidR="00001427" w:rsidRDefault="00D3519D" w:rsidP="00DF443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RC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随机对照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临床研究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临床试验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随机）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（主题：对照）</w:t>
            </w:r>
          </w:p>
        </w:tc>
        <w:tc>
          <w:tcPr>
            <w:tcW w:w="1409" w:type="dxa"/>
          </w:tcPr>
          <w:p w14:paraId="0E13CDFE" w14:textId="281633C9" w:rsidR="00001427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477309</w:t>
            </w:r>
          </w:p>
        </w:tc>
        <w:tc>
          <w:tcPr>
            <w:tcW w:w="1723" w:type="dxa"/>
          </w:tcPr>
          <w:p w14:paraId="28D2430C" w14:textId="0D9C3EA1" w:rsidR="00001427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="00001427"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 w:rsidR="0000142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01427"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D3519D" w14:paraId="6136D5F9" w14:textId="77777777" w:rsidTr="00DF4436">
        <w:trPr>
          <w:trHeight w:val="322"/>
        </w:trPr>
        <w:tc>
          <w:tcPr>
            <w:tcW w:w="1202" w:type="dxa"/>
          </w:tcPr>
          <w:p w14:paraId="1FD63540" w14:textId="2D735F63" w:rsidR="00D3519D" w:rsidRDefault="00D3519D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#4</w:t>
            </w:r>
          </w:p>
        </w:tc>
        <w:tc>
          <w:tcPr>
            <w:tcW w:w="7452" w:type="dxa"/>
          </w:tcPr>
          <w:p w14:paraId="77C58BA6" w14:textId="5355AC80" w:rsidR="00D3519D" w:rsidRDefault="00D3519D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#1 AND #2 AND #3 </w:t>
            </w:r>
          </w:p>
        </w:tc>
        <w:tc>
          <w:tcPr>
            <w:tcW w:w="1409" w:type="dxa"/>
          </w:tcPr>
          <w:p w14:paraId="708B505E" w14:textId="3C8B287B" w:rsidR="00D3519D" w:rsidRDefault="00D3519D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82</w:t>
            </w:r>
          </w:p>
        </w:tc>
        <w:tc>
          <w:tcPr>
            <w:tcW w:w="1723" w:type="dxa"/>
          </w:tcPr>
          <w:p w14:paraId="2B972A19" w14:textId="7C0F18C6" w:rsidR="00D3519D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</w:tbl>
    <w:p w14:paraId="22112B99" w14:textId="77777777" w:rsidR="00001427" w:rsidRDefault="00001427" w:rsidP="00001427">
      <w:pPr>
        <w:adjustRightInd w:val="0"/>
        <w:snapToGrid w:val="0"/>
        <w:rPr>
          <w:rFonts w:ascii="Times New Roman" w:eastAsia="黑体" w:hAnsi="Times New Roman" w:cs="Times New Roman"/>
          <w:b/>
          <w:bCs/>
          <w:sz w:val="24"/>
          <w:lang w:eastAsia="zh-CN"/>
        </w:rPr>
      </w:pPr>
    </w:p>
    <w:p w14:paraId="2933CF1C" w14:textId="77777777" w:rsidR="00D72B5F" w:rsidRDefault="00D72B5F" w:rsidP="00001427">
      <w:pPr>
        <w:adjustRightInd w:val="0"/>
        <w:snapToGrid w:val="0"/>
        <w:rPr>
          <w:rFonts w:ascii="Times New Roman" w:eastAsia="黑体" w:hAnsi="Times New Roman" w:cs="Times New Roman"/>
          <w:b/>
          <w:bCs/>
          <w:sz w:val="24"/>
          <w:lang w:eastAsia="zh-CN"/>
        </w:rPr>
      </w:pPr>
    </w:p>
    <w:p w14:paraId="31A36D87" w14:textId="11987D72" w:rsidR="00001427" w:rsidRPr="00043FFD" w:rsidRDefault="00001427" w:rsidP="00001427">
      <w:pPr>
        <w:adjustRightInd w:val="0"/>
        <w:snapToGrid w:val="0"/>
        <w:rPr>
          <w:rFonts w:ascii="Times New Roman" w:eastAsia="黑体" w:hAnsi="Times New Roman" w:cs="Times New Roman"/>
          <w:b/>
          <w:bCs/>
          <w:sz w:val="24"/>
        </w:rPr>
      </w:pPr>
      <w:r w:rsidRPr="00043FFD">
        <w:rPr>
          <w:rFonts w:ascii="Times New Roman" w:eastAsia="黑体" w:hAnsi="Times New Roman" w:cs="Times New Roman"/>
          <w:b/>
          <w:bCs/>
          <w:sz w:val="24"/>
        </w:rPr>
        <w:t>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02"/>
        <w:gridCol w:w="7452"/>
        <w:gridCol w:w="1409"/>
        <w:gridCol w:w="1723"/>
      </w:tblGrid>
      <w:tr w:rsidR="00001427" w14:paraId="415F6A8C" w14:textId="77777777" w:rsidTr="00DF4436">
        <w:trPr>
          <w:trHeight w:val="322"/>
        </w:trPr>
        <w:tc>
          <w:tcPr>
            <w:tcW w:w="1202" w:type="dxa"/>
            <w:shd w:val="clear" w:color="auto" w:fill="AAC3C5"/>
          </w:tcPr>
          <w:p w14:paraId="65ADA364" w14:textId="77777777" w:rsidR="00001427" w:rsidRDefault="00001427" w:rsidP="00DF44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7452" w:type="dxa"/>
            <w:shd w:val="clear" w:color="auto" w:fill="AAC3C5"/>
          </w:tcPr>
          <w:p w14:paraId="51621AE1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409" w:type="dxa"/>
            <w:shd w:val="clear" w:color="auto" w:fill="AAC3C5"/>
          </w:tcPr>
          <w:p w14:paraId="3BAE04A0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ults</w:t>
            </w:r>
          </w:p>
        </w:tc>
        <w:tc>
          <w:tcPr>
            <w:tcW w:w="1723" w:type="dxa"/>
            <w:shd w:val="clear" w:color="auto" w:fill="AAC3C5"/>
          </w:tcPr>
          <w:p w14:paraId="1DF454A1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</w:tr>
      <w:tr w:rsidR="00001427" w14:paraId="0B2C9979" w14:textId="77777777" w:rsidTr="00DF4436">
        <w:trPr>
          <w:trHeight w:val="322"/>
        </w:trPr>
        <w:tc>
          <w:tcPr>
            <w:tcW w:w="1202" w:type="dxa"/>
          </w:tcPr>
          <w:p w14:paraId="04875055" w14:textId="77777777" w:rsidR="00001427" w:rsidRDefault="00001427" w:rsidP="00DF4436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7452" w:type="dxa"/>
          </w:tcPr>
          <w:p w14:paraId="56218DB1" w14:textId="1A18B1D7" w:rsidR="00001427" w:rsidRDefault="00F85914" w:rsidP="00DF443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eropenem</w:t>
            </w:r>
            <w:r w:rsidR="00001427">
              <w:rPr>
                <w:rFonts w:ascii="Times New Roman" w:hAnsi="Times New Roman" w:cs="Times New Roman"/>
                <w:color w:val="000000" w:themeColor="text1"/>
                <w:szCs w:val="21"/>
              </w:rPr>
              <w:t>[</w:t>
            </w:r>
            <w:proofErr w:type="gramEnd"/>
            <w:r w:rsidR="00001427">
              <w:rPr>
                <w:rFonts w:ascii="Times New Roman" w:hAnsi="Times New Roman" w:cs="Times New Roman"/>
                <w:color w:val="000000" w:themeColor="text1"/>
                <w:szCs w:val="21"/>
              </w:rPr>
              <w:t>Title/Abstract]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 </w:t>
            </w:r>
          </w:p>
        </w:tc>
        <w:tc>
          <w:tcPr>
            <w:tcW w:w="1409" w:type="dxa"/>
          </w:tcPr>
          <w:p w14:paraId="60459DB5" w14:textId="7480421C" w:rsidR="00001427" w:rsidRDefault="00F85914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10789</w:t>
            </w:r>
          </w:p>
        </w:tc>
        <w:tc>
          <w:tcPr>
            <w:tcW w:w="1723" w:type="dxa"/>
          </w:tcPr>
          <w:p w14:paraId="69C023DC" w14:textId="6D4883BA" w:rsidR="00001427" w:rsidRDefault="00A55183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F85914" w14:paraId="72A40DAA" w14:textId="77777777" w:rsidTr="00DF4436">
        <w:trPr>
          <w:trHeight w:val="645"/>
        </w:trPr>
        <w:tc>
          <w:tcPr>
            <w:tcW w:w="1202" w:type="dxa"/>
          </w:tcPr>
          <w:p w14:paraId="490875AC" w14:textId="77777777" w:rsidR="00F85914" w:rsidRDefault="00F85914" w:rsidP="00F859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452" w:type="dxa"/>
          </w:tcPr>
          <w:p w14:paraId="64972298" w14:textId="042C6137" w:rsidR="00F85914" w:rsidRPr="001D74EA" w:rsidRDefault="00F85914" w:rsidP="00F859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Randomized Controlled Trial [Filters]</w:t>
            </w:r>
            <w:r w:rsidR="00A55183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 OR Clinical Trial [Filters]</w:t>
            </w:r>
          </w:p>
        </w:tc>
        <w:tc>
          <w:tcPr>
            <w:tcW w:w="1409" w:type="dxa"/>
          </w:tcPr>
          <w:p w14:paraId="15171CA1" w14:textId="3148B930" w:rsidR="00F85914" w:rsidRDefault="00A55183" w:rsidP="00F859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616892</w:t>
            </w:r>
          </w:p>
        </w:tc>
        <w:tc>
          <w:tcPr>
            <w:tcW w:w="1723" w:type="dxa"/>
          </w:tcPr>
          <w:p w14:paraId="32B2062F" w14:textId="4BFD5291" w:rsidR="00F85914" w:rsidRDefault="00A55183" w:rsidP="00F859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F85914" w14:paraId="763B1B30" w14:textId="77777777" w:rsidTr="00DF4436">
        <w:trPr>
          <w:trHeight w:val="322"/>
        </w:trPr>
        <w:tc>
          <w:tcPr>
            <w:tcW w:w="1202" w:type="dxa"/>
          </w:tcPr>
          <w:p w14:paraId="1AAD35BC" w14:textId="77777777" w:rsidR="00F85914" w:rsidRDefault="00F85914" w:rsidP="00F859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7452" w:type="dxa"/>
          </w:tcPr>
          <w:p w14:paraId="01F33442" w14:textId="77777777" w:rsidR="00F85914" w:rsidRDefault="00F85914" w:rsidP="00F859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#1 AND #2 </w:t>
            </w:r>
          </w:p>
        </w:tc>
        <w:tc>
          <w:tcPr>
            <w:tcW w:w="1409" w:type="dxa"/>
          </w:tcPr>
          <w:p w14:paraId="6A287BF9" w14:textId="5DACE049" w:rsidR="00F85914" w:rsidRDefault="00A55183" w:rsidP="00F859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223</w:t>
            </w:r>
          </w:p>
        </w:tc>
        <w:tc>
          <w:tcPr>
            <w:tcW w:w="1723" w:type="dxa"/>
          </w:tcPr>
          <w:p w14:paraId="2E2901E9" w14:textId="76F515AA" w:rsidR="00F85914" w:rsidRDefault="00A55183" w:rsidP="00F859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</w:tbl>
    <w:p w14:paraId="548EEE95" w14:textId="77777777" w:rsidR="00001427" w:rsidRDefault="00001427" w:rsidP="00001427">
      <w:pPr>
        <w:rPr>
          <w:rFonts w:ascii="Times New Roman" w:hAnsi="Times New Roman" w:cs="Times New Roman"/>
          <w:b/>
          <w:bCs/>
          <w:sz w:val="28"/>
          <w:szCs w:val="32"/>
          <w:lang w:eastAsia="zh-CN"/>
        </w:rPr>
      </w:pPr>
    </w:p>
    <w:p w14:paraId="0A63A492" w14:textId="77777777" w:rsidR="00001427" w:rsidRPr="00043FFD" w:rsidRDefault="00001427" w:rsidP="0000142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43FFD">
        <w:rPr>
          <w:rFonts w:ascii="Times New Roman" w:hAnsi="Times New Roman" w:cs="Times New Roman"/>
          <w:b/>
          <w:bCs/>
          <w:sz w:val="24"/>
          <w:szCs w:val="32"/>
        </w:rPr>
        <w:lastRenderedPageBreak/>
        <w:t>Embase</w:t>
      </w:r>
    </w:p>
    <w:tbl>
      <w:tblPr>
        <w:tblStyle w:val="a7"/>
        <w:tblW w:w="11827" w:type="dxa"/>
        <w:tblLayout w:type="fixed"/>
        <w:tblLook w:val="04A0" w:firstRow="1" w:lastRow="0" w:firstColumn="1" w:lastColumn="0" w:noHBand="0" w:noVBand="1"/>
      </w:tblPr>
      <w:tblGrid>
        <w:gridCol w:w="1276"/>
        <w:gridCol w:w="7408"/>
        <w:gridCol w:w="1414"/>
        <w:gridCol w:w="1729"/>
      </w:tblGrid>
      <w:tr w:rsidR="00001427" w14:paraId="55C6F8D9" w14:textId="77777777" w:rsidTr="00DF4436">
        <w:trPr>
          <w:trHeight w:val="446"/>
        </w:trPr>
        <w:tc>
          <w:tcPr>
            <w:tcW w:w="1276" w:type="dxa"/>
            <w:shd w:val="clear" w:color="auto" w:fill="AAC3C5"/>
          </w:tcPr>
          <w:p w14:paraId="2BAD31BC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7408" w:type="dxa"/>
            <w:shd w:val="clear" w:color="auto" w:fill="AAC3C5"/>
          </w:tcPr>
          <w:p w14:paraId="2E59B1B8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414" w:type="dxa"/>
            <w:shd w:val="clear" w:color="auto" w:fill="AAC3C5"/>
          </w:tcPr>
          <w:p w14:paraId="4203B111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ults</w:t>
            </w:r>
          </w:p>
        </w:tc>
        <w:tc>
          <w:tcPr>
            <w:tcW w:w="1729" w:type="dxa"/>
            <w:shd w:val="clear" w:color="auto" w:fill="AAC3C5"/>
          </w:tcPr>
          <w:p w14:paraId="22ACAF1F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</w:tr>
      <w:tr w:rsidR="00001427" w14:paraId="1100C9FE" w14:textId="77777777" w:rsidTr="00DF4436">
        <w:trPr>
          <w:trHeight w:val="446"/>
        </w:trPr>
        <w:tc>
          <w:tcPr>
            <w:tcW w:w="1276" w:type="dxa"/>
          </w:tcPr>
          <w:p w14:paraId="4D458CB3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7408" w:type="dxa"/>
          </w:tcPr>
          <w:p w14:paraId="00339023" w14:textId="25F22507" w:rsidR="00001427" w:rsidRPr="00D72B5F" w:rsidRDefault="00001427" w:rsidP="00DF4436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‘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meropenem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’/exp OR ‘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meropenem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’) AND 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(</w:t>
            </w:r>
            <w:r w:rsidR="00D72B5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‘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therapeutic drug monitoring</w:t>
            </w:r>
            <w:r w:rsidR="00D72B5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’/exp OR ‘</w:t>
            </w:r>
            <w:r w:rsidR="00D72B5F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clinical trial</w:t>
            </w:r>
            <w:r w:rsidR="00D72B5F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’)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 xml:space="preserve"> AND [</w:t>
            </w:r>
            <w:r w:rsidR="00D72B5F"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eastAsia="zh-CN"/>
              </w:rPr>
              <w:t>English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]/</w:t>
            </w:r>
            <w:proofErr w:type="spellStart"/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lim</w:t>
            </w:r>
            <w:proofErr w:type="spellEnd"/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 xml:space="preserve"> AND [</w:t>
            </w:r>
            <w:r w:rsidR="00D72B5F"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eastAsia="zh-CN"/>
              </w:rPr>
              <w:t>Embase</w:t>
            </w:r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]/</w:t>
            </w:r>
            <w:proofErr w:type="spellStart"/>
            <w:r w:rsidR="00D72B5F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  <w:lang w:eastAsia="zh-CN"/>
              </w:rPr>
              <w:t>lim</w:t>
            </w:r>
            <w:proofErr w:type="spellEnd"/>
          </w:p>
        </w:tc>
        <w:tc>
          <w:tcPr>
            <w:tcW w:w="1414" w:type="dxa"/>
          </w:tcPr>
          <w:p w14:paraId="552D51C6" w14:textId="359242B8" w:rsidR="00001427" w:rsidRDefault="00D72B5F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861</w:t>
            </w:r>
          </w:p>
        </w:tc>
        <w:tc>
          <w:tcPr>
            <w:tcW w:w="1729" w:type="dxa"/>
          </w:tcPr>
          <w:p w14:paraId="46A70893" w14:textId="6B7E6480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</w:tbl>
    <w:p w14:paraId="70F09D02" w14:textId="77777777" w:rsidR="00001427" w:rsidRDefault="00001427" w:rsidP="00001427">
      <w:pPr>
        <w:rPr>
          <w:rFonts w:ascii="Times New Roman" w:hAnsi="Times New Roman" w:cs="Times New Roman"/>
          <w:lang w:val="da-DK" w:eastAsia="zh-CN"/>
        </w:rPr>
      </w:pPr>
    </w:p>
    <w:p w14:paraId="452B4E13" w14:textId="77777777" w:rsidR="00001427" w:rsidRDefault="00001427" w:rsidP="00001427">
      <w:pPr>
        <w:rPr>
          <w:rFonts w:ascii="Times New Roman" w:hAnsi="Times New Roman" w:cs="Times New Roman"/>
          <w:lang w:val="da-DK" w:eastAsia="zh-CN"/>
        </w:rPr>
      </w:pPr>
    </w:p>
    <w:p w14:paraId="6E077775" w14:textId="77777777" w:rsidR="00001427" w:rsidRPr="00B16876" w:rsidRDefault="00001427" w:rsidP="000014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6876">
        <w:rPr>
          <w:rFonts w:ascii="Times New Roman" w:hAnsi="Times New Roman" w:cs="Times New Roman"/>
          <w:b/>
          <w:bCs/>
          <w:sz w:val="24"/>
          <w:szCs w:val="24"/>
          <w:lang w:val="da-DK" w:eastAsia="zh-CN"/>
        </w:rPr>
        <w:t>The Cochrane library</w:t>
      </w:r>
    </w:p>
    <w:tbl>
      <w:tblPr>
        <w:tblStyle w:val="a7"/>
        <w:tblpPr w:leftFromText="180" w:rightFromText="180" w:vertAnchor="text" w:horzAnchor="margin" w:tblpY="78"/>
        <w:tblOverlap w:val="never"/>
        <w:tblW w:w="11876" w:type="dxa"/>
        <w:tblLayout w:type="fixed"/>
        <w:tblLook w:val="04A0" w:firstRow="1" w:lastRow="0" w:firstColumn="1" w:lastColumn="0" w:noHBand="0" w:noVBand="1"/>
      </w:tblPr>
      <w:tblGrid>
        <w:gridCol w:w="1285"/>
        <w:gridCol w:w="6374"/>
        <w:gridCol w:w="1831"/>
        <w:gridCol w:w="2386"/>
      </w:tblGrid>
      <w:tr w:rsidR="00001427" w14:paraId="7F503320" w14:textId="77777777" w:rsidTr="00DF4436">
        <w:trPr>
          <w:trHeight w:val="413"/>
        </w:trPr>
        <w:tc>
          <w:tcPr>
            <w:tcW w:w="1285" w:type="dxa"/>
            <w:shd w:val="clear" w:color="auto" w:fill="AAC3C5"/>
          </w:tcPr>
          <w:p w14:paraId="2F7EBBD7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6374" w:type="dxa"/>
            <w:shd w:val="clear" w:color="auto" w:fill="AAC3C5"/>
          </w:tcPr>
          <w:p w14:paraId="2BF8F628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831" w:type="dxa"/>
            <w:shd w:val="clear" w:color="auto" w:fill="AAC3C5"/>
          </w:tcPr>
          <w:p w14:paraId="09082836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ults</w:t>
            </w:r>
          </w:p>
        </w:tc>
        <w:tc>
          <w:tcPr>
            <w:tcW w:w="2386" w:type="dxa"/>
            <w:shd w:val="clear" w:color="auto" w:fill="AAC3C5"/>
          </w:tcPr>
          <w:p w14:paraId="18FB64A1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</w:tr>
      <w:tr w:rsidR="00001427" w14:paraId="1F9D99F0" w14:textId="77777777" w:rsidTr="00DF4436">
        <w:trPr>
          <w:trHeight w:val="413"/>
        </w:trPr>
        <w:tc>
          <w:tcPr>
            <w:tcW w:w="1285" w:type="dxa"/>
          </w:tcPr>
          <w:p w14:paraId="42C64D22" w14:textId="77777777" w:rsidR="00001427" w:rsidRDefault="00001427" w:rsidP="00DF4436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6374" w:type="dxa"/>
          </w:tcPr>
          <w:p w14:paraId="4C89EA97" w14:textId="4DE48494" w:rsidR="00001427" w:rsidRPr="00B16876" w:rsidRDefault="00D72B5F" w:rsidP="00DF44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eropene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tle/Abstrac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/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831" w:type="dxa"/>
          </w:tcPr>
          <w:p w14:paraId="61F98981" w14:textId="4242A6EA" w:rsidR="00001427" w:rsidRDefault="00D72B5F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847</w:t>
            </w:r>
          </w:p>
        </w:tc>
        <w:tc>
          <w:tcPr>
            <w:tcW w:w="2386" w:type="dxa"/>
          </w:tcPr>
          <w:p w14:paraId="3D1D1439" w14:textId="0D70D609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3BE7ABA4" w14:textId="77777777" w:rsidTr="00DF4436">
        <w:trPr>
          <w:trHeight w:val="413"/>
        </w:trPr>
        <w:tc>
          <w:tcPr>
            <w:tcW w:w="1285" w:type="dxa"/>
          </w:tcPr>
          <w:p w14:paraId="7C274DBF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374" w:type="dxa"/>
          </w:tcPr>
          <w:p w14:paraId="0ADE961F" w14:textId="533E0910" w:rsidR="00001427" w:rsidRPr="00D72B5F" w:rsidRDefault="00D72B5F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proofErr w:type="gramStart"/>
            <w:r w:rsidRPr="00D72B5F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Trials[</w:t>
            </w:r>
            <w:proofErr w:type="gramEnd"/>
            <w:r w:rsidRPr="00D72B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tle/Abstrac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/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1831" w:type="dxa"/>
          </w:tcPr>
          <w:p w14:paraId="1831CEF3" w14:textId="17D4F452" w:rsidR="00001427" w:rsidRDefault="00D72B5F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2151454</w:t>
            </w:r>
          </w:p>
        </w:tc>
        <w:tc>
          <w:tcPr>
            <w:tcW w:w="2386" w:type="dxa"/>
          </w:tcPr>
          <w:p w14:paraId="49DCEFC8" w14:textId="0A6855A6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5C6CDDE8" w14:textId="77777777" w:rsidTr="00DF4436">
        <w:trPr>
          <w:trHeight w:val="413"/>
        </w:trPr>
        <w:tc>
          <w:tcPr>
            <w:tcW w:w="1285" w:type="dxa"/>
          </w:tcPr>
          <w:p w14:paraId="41B08034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374" w:type="dxa"/>
          </w:tcPr>
          <w:p w14:paraId="2B332BA0" w14:textId="42550B1A" w:rsidR="00001427" w:rsidRDefault="00001427" w:rsidP="00DF4436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#1 </w:t>
            </w:r>
            <w:r w:rsidR="00EF528D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#2</w:t>
            </w:r>
          </w:p>
        </w:tc>
        <w:tc>
          <w:tcPr>
            <w:tcW w:w="1831" w:type="dxa"/>
          </w:tcPr>
          <w:p w14:paraId="651D5FB5" w14:textId="1149FC5F" w:rsidR="00001427" w:rsidRDefault="00D72B5F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844</w:t>
            </w:r>
          </w:p>
        </w:tc>
        <w:tc>
          <w:tcPr>
            <w:tcW w:w="2386" w:type="dxa"/>
          </w:tcPr>
          <w:p w14:paraId="32ED80A4" w14:textId="2A182547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</w:tbl>
    <w:p w14:paraId="5789EE50" w14:textId="77777777" w:rsidR="00001427" w:rsidRDefault="00001427" w:rsidP="00001427">
      <w:pPr>
        <w:pStyle w:val="Default"/>
        <w:rPr>
          <w:lang w:val="da-DK"/>
        </w:rPr>
      </w:pPr>
    </w:p>
    <w:p w14:paraId="61885584" w14:textId="77777777" w:rsidR="00001427" w:rsidRDefault="00001427" w:rsidP="00001427">
      <w:pPr>
        <w:pStyle w:val="Default"/>
        <w:rPr>
          <w:lang w:val="da-DK"/>
        </w:rPr>
      </w:pPr>
    </w:p>
    <w:p w14:paraId="46459CB8" w14:textId="77777777" w:rsidR="00001427" w:rsidRDefault="00001427" w:rsidP="00001427">
      <w:pPr>
        <w:pStyle w:val="Default"/>
        <w:rPr>
          <w:lang w:val="da-DK"/>
        </w:rPr>
      </w:pPr>
    </w:p>
    <w:p w14:paraId="779A0AAB" w14:textId="77777777" w:rsidR="00001427" w:rsidRDefault="00001427" w:rsidP="00001427">
      <w:pPr>
        <w:pStyle w:val="Default"/>
        <w:rPr>
          <w:lang w:val="da-DK"/>
        </w:rPr>
      </w:pPr>
    </w:p>
    <w:p w14:paraId="6B983B6D" w14:textId="77777777" w:rsidR="00001427" w:rsidRDefault="00001427" w:rsidP="00001427">
      <w:pPr>
        <w:pStyle w:val="Default"/>
        <w:rPr>
          <w:lang w:val="da-DK"/>
        </w:rPr>
      </w:pPr>
    </w:p>
    <w:p w14:paraId="4A2CC7CC" w14:textId="77777777" w:rsidR="00001427" w:rsidRDefault="00001427" w:rsidP="00001427">
      <w:pPr>
        <w:pStyle w:val="Default"/>
        <w:rPr>
          <w:lang w:val="da-DK"/>
        </w:rPr>
      </w:pPr>
    </w:p>
    <w:p w14:paraId="32F9B90C" w14:textId="77777777" w:rsidR="00001427" w:rsidRDefault="00001427" w:rsidP="00001427">
      <w:pPr>
        <w:pStyle w:val="Default"/>
        <w:rPr>
          <w:lang w:val="da-DK"/>
        </w:rPr>
      </w:pPr>
    </w:p>
    <w:p w14:paraId="313CD654" w14:textId="77777777" w:rsidR="00001427" w:rsidRDefault="00001427" w:rsidP="00001427">
      <w:pPr>
        <w:pStyle w:val="Default"/>
        <w:rPr>
          <w:lang w:val="da-DK"/>
        </w:rPr>
      </w:pPr>
    </w:p>
    <w:p w14:paraId="05F72D9C" w14:textId="77777777" w:rsidR="00001427" w:rsidRPr="00B16876" w:rsidRDefault="00001427" w:rsidP="00001427">
      <w:pPr>
        <w:pStyle w:val="Default"/>
        <w:rPr>
          <w:rFonts w:ascii="Times New Roman" w:eastAsiaTheme="minorEastAsia" w:hAnsi="Times New Roman" w:cs="Times New Roman"/>
          <w:lang w:val="da-DK" w:eastAsia="zh-CN"/>
        </w:rPr>
      </w:pPr>
      <w:r>
        <w:rPr>
          <w:rFonts w:ascii="Times New Roman" w:hAnsi="Times New Roman" w:cs="Times New Roman" w:hint="eastAsia"/>
          <w:b/>
          <w:bCs/>
        </w:rPr>
        <w:t>W</w:t>
      </w:r>
      <w:r>
        <w:rPr>
          <w:rFonts w:ascii="Times New Roman" w:hAnsi="Times New Roman" w:cs="Times New Roman"/>
          <w:b/>
          <w:bCs/>
        </w:rPr>
        <w:t>eb of Science</w:t>
      </w:r>
    </w:p>
    <w:tbl>
      <w:tblPr>
        <w:tblStyle w:val="a7"/>
        <w:tblpPr w:leftFromText="180" w:rightFromText="180" w:vertAnchor="text" w:horzAnchor="margin" w:tblpY="78"/>
        <w:tblOverlap w:val="never"/>
        <w:tblW w:w="11876" w:type="dxa"/>
        <w:tblLayout w:type="fixed"/>
        <w:tblLook w:val="04A0" w:firstRow="1" w:lastRow="0" w:firstColumn="1" w:lastColumn="0" w:noHBand="0" w:noVBand="1"/>
      </w:tblPr>
      <w:tblGrid>
        <w:gridCol w:w="1285"/>
        <w:gridCol w:w="6374"/>
        <w:gridCol w:w="1831"/>
        <w:gridCol w:w="2386"/>
      </w:tblGrid>
      <w:tr w:rsidR="00001427" w14:paraId="205E8014" w14:textId="77777777" w:rsidTr="00DF4436">
        <w:trPr>
          <w:trHeight w:val="413"/>
        </w:trPr>
        <w:tc>
          <w:tcPr>
            <w:tcW w:w="1285" w:type="dxa"/>
            <w:shd w:val="clear" w:color="auto" w:fill="AAC3C5"/>
          </w:tcPr>
          <w:p w14:paraId="769D6C05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6374" w:type="dxa"/>
            <w:shd w:val="clear" w:color="auto" w:fill="AAC3C5"/>
          </w:tcPr>
          <w:p w14:paraId="1045FE6B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831" w:type="dxa"/>
            <w:shd w:val="clear" w:color="auto" w:fill="AAC3C5"/>
          </w:tcPr>
          <w:p w14:paraId="683E196C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ults</w:t>
            </w:r>
          </w:p>
        </w:tc>
        <w:tc>
          <w:tcPr>
            <w:tcW w:w="2386" w:type="dxa"/>
            <w:shd w:val="clear" w:color="auto" w:fill="AAC3C5"/>
          </w:tcPr>
          <w:p w14:paraId="31623A2C" w14:textId="7777777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te</w:t>
            </w:r>
          </w:p>
        </w:tc>
      </w:tr>
      <w:tr w:rsidR="00001427" w14:paraId="4621A1C4" w14:textId="77777777" w:rsidTr="00DF4436">
        <w:trPr>
          <w:trHeight w:val="413"/>
        </w:trPr>
        <w:tc>
          <w:tcPr>
            <w:tcW w:w="1285" w:type="dxa"/>
          </w:tcPr>
          <w:p w14:paraId="64644DCA" w14:textId="77777777" w:rsidR="00001427" w:rsidRDefault="00001427" w:rsidP="00DF4436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6374" w:type="dxa"/>
          </w:tcPr>
          <w:p w14:paraId="77092601" w14:textId="05EDB66E" w:rsidR="00001427" w:rsidRPr="00C30DDA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5183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T</w:t>
            </w:r>
            <w:r w:rsidR="00A55183">
              <w:rPr>
                <w:rStyle w:val="a8"/>
                <w:rFonts w:ascii="Times New Roman" w:hAnsi="Times New Roman" w:cs="Times New Roman" w:hint="eastAsia"/>
                <w:b w:val="0"/>
                <w:bCs w:val="0"/>
                <w:shd w:val="clear" w:color="auto" w:fill="FAFAFC"/>
                <w:lang w:eastAsia="zh-CN"/>
              </w:rPr>
              <w:t>S</w:t>
            </w:r>
            <w:r w:rsidRPr="00A55183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=</w:t>
            </w:r>
            <w:r w:rsidR="00A55183" w:rsidRPr="00A55183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eropenem</w:t>
            </w:r>
            <w:r w:rsidR="00A55183" w:rsidRPr="00A55183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 xml:space="preserve"> </w:t>
            </w:r>
          </w:p>
        </w:tc>
        <w:tc>
          <w:tcPr>
            <w:tcW w:w="1831" w:type="dxa"/>
          </w:tcPr>
          <w:p w14:paraId="3503FC95" w14:textId="431B6276" w:rsidR="00001427" w:rsidRDefault="00A55183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16561</w:t>
            </w:r>
          </w:p>
        </w:tc>
        <w:tc>
          <w:tcPr>
            <w:tcW w:w="2386" w:type="dxa"/>
          </w:tcPr>
          <w:p w14:paraId="74FDC2A8" w14:textId="6773B1B3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5034721E" w14:textId="77777777" w:rsidTr="00DF4436">
        <w:trPr>
          <w:trHeight w:val="413"/>
        </w:trPr>
        <w:tc>
          <w:tcPr>
            <w:tcW w:w="1285" w:type="dxa"/>
          </w:tcPr>
          <w:p w14:paraId="1347A410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374" w:type="dxa"/>
          </w:tcPr>
          <w:p w14:paraId="3E6DB4B5" w14:textId="311814F9" w:rsidR="00001427" w:rsidRPr="00C30DDA" w:rsidRDefault="00A55183" w:rsidP="00DF44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A55183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  <w:lang w:eastAsia="zh-CN"/>
              </w:rPr>
              <w:t>TS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 xml:space="preserve"> Randomized Controlled Trial OR TS= Clinical Trial</w:t>
            </w:r>
          </w:p>
        </w:tc>
        <w:tc>
          <w:tcPr>
            <w:tcW w:w="1831" w:type="dxa"/>
          </w:tcPr>
          <w:p w14:paraId="11BA54C1" w14:textId="5C549F14" w:rsidR="00001427" w:rsidRDefault="00A55183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2223322</w:t>
            </w:r>
          </w:p>
        </w:tc>
        <w:tc>
          <w:tcPr>
            <w:tcW w:w="2386" w:type="dxa"/>
          </w:tcPr>
          <w:p w14:paraId="34523127" w14:textId="0FD8FD5B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  <w:tr w:rsidR="00001427" w14:paraId="5BE20E06" w14:textId="77777777" w:rsidTr="00DF4436">
        <w:trPr>
          <w:trHeight w:val="413"/>
        </w:trPr>
        <w:tc>
          <w:tcPr>
            <w:tcW w:w="1285" w:type="dxa"/>
          </w:tcPr>
          <w:p w14:paraId="070AD7A5" w14:textId="77777777" w:rsidR="00001427" w:rsidRDefault="00001427" w:rsidP="00DF44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374" w:type="dxa"/>
          </w:tcPr>
          <w:p w14:paraId="45FF9A40" w14:textId="12F0DC4C" w:rsidR="00001427" w:rsidRDefault="00001427" w:rsidP="00DF4436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#1 </w:t>
            </w:r>
            <w:r w:rsidR="00A551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#2</w:t>
            </w:r>
          </w:p>
        </w:tc>
        <w:tc>
          <w:tcPr>
            <w:tcW w:w="1831" w:type="dxa"/>
          </w:tcPr>
          <w:p w14:paraId="79CD63C3" w14:textId="2F840957" w:rsidR="00001427" w:rsidRDefault="00001427" w:rsidP="00DF443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A55183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99</w:t>
            </w:r>
          </w:p>
        </w:tc>
        <w:tc>
          <w:tcPr>
            <w:tcW w:w="2386" w:type="dxa"/>
          </w:tcPr>
          <w:p w14:paraId="577919DD" w14:textId="45D762D6" w:rsidR="00001427" w:rsidRDefault="00D72B5F" w:rsidP="00DF443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06</w:t>
            </w:r>
            <w:r w:rsidRPr="003C665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M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C66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CN"/>
              </w:rPr>
              <w:t>4</w:t>
            </w:r>
          </w:p>
        </w:tc>
      </w:tr>
    </w:tbl>
    <w:p w14:paraId="0A40D4C0" w14:textId="77777777" w:rsidR="00001427" w:rsidRDefault="00001427" w:rsidP="00001427">
      <w:pPr>
        <w:pStyle w:val="Default"/>
        <w:rPr>
          <w:lang w:val="da-DK"/>
        </w:rPr>
      </w:pPr>
    </w:p>
    <w:p w14:paraId="742E71AF" w14:textId="77777777" w:rsidR="00001427" w:rsidRDefault="00001427" w:rsidP="00001427">
      <w:pPr>
        <w:pStyle w:val="Default"/>
        <w:rPr>
          <w:lang w:val="da-DK"/>
        </w:rPr>
      </w:pPr>
    </w:p>
    <w:p w14:paraId="34CC3FA9" w14:textId="77777777" w:rsidR="00001427" w:rsidRDefault="00001427" w:rsidP="00001427">
      <w:pPr>
        <w:pStyle w:val="Default"/>
        <w:rPr>
          <w:lang w:val="da-DK"/>
        </w:rPr>
      </w:pPr>
    </w:p>
    <w:p w14:paraId="1AB2FE41" w14:textId="77777777" w:rsidR="00001427" w:rsidRDefault="00001427" w:rsidP="00001427">
      <w:pPr>
        <w:pStyle w:val="Default"/>
        <w:rPr>
          <w:lang w:val="da-DK"/>
        </w:rPr>
      </w:pPr>
    </w:p>
    <w:p w14:paraId="5FD0BE81" w14:textId="77777777" w:rsidR="00001427" w:rsidRDefault="00001427" w:rsidP="00001427">
      <w:pPr>
        <w:pStyle w:val="Default"/>
        <w:rPr>
          <w:lang w:val="da-DK"/>
        </w:rPr>
      </w:pPr>
    </w:p>
    <w:p w14:paraId="66295239" w14:textId="77777777" w:rsidR="00001427" w:rsidRDefault="00001427" w:rsidP="00001427">
      <w:pPr>
        <w:pStyle w:val="Default"/>
        <w:rPr>
          <w:lang w:val="da-DK"/>
        </w:rPr>
      </w:pPr>
    </w:p>
    <w:p w14:paraId="4869731D" w14:textId="77777777" w:rsidR="00467D53" w:rsidRDefault="00467D53"/>
    <w:sectPr w:rsidR="00467D53" w:rsidSect="000014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C7924" w14:textId="77777777" w:rsidR="00F423BB" w:rsidRDefault="00F423BB" w:rsidP="00001427">
      <w:pPr>
        <w:spacing w:after="0" w:line="240" w:lineRule="auto"/>
      </w:pPr>
      <w:r>
        <w:separator/>
      </w:r>
    </w:p>
  </w:endnote>
  <w:endnote w:type="continuationSeparator" w:id="0">
    <w:p w14:paraId="02590629" w14:textId="77777777" w:rsidR="00F423BB" w:rsidRDefault="00F423BB" w:rsidP="00001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FE06E9" w14:textId="77777777" w:rsidR="00F423BB" w:rsidRDefault="00F423BB" w:rsidP="00001427">
      <w:pPr>
        <w:spacing w:after="0" w:line="240" w:lineRule="auto"/>
      </w:pPr>
      <w:r>
        <w:separator/>
      </w:r>
    </w:p>
  </w:footnote>
  <w:footnote w:type="continuationSeparator" w:id="0">
    <w:p w14:paraId="550C84C0" w14:textId="77777777" w:rsidR="00F423BB" w:rsidRDefault="00F423BB" w:rsidP="00001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029A"/>
    <w:rsid w:val="00001427"/>
    <w:rsid w:val="002619A2"/>
    <w:rsid w:val="00467D53"/>
    <w:rsid w:val="005A7FF4"/>
    <w:rsid w:val="006B44AA"/>
    <w:rsid w:val="0071029A"/>
    <w:rsid w:val="007B1DD7"/>
    <w:rsid w:val="007C5C60"/>
    <w:rsid w:val="00A55183"/>
    <w:rsid w:val="00D3519D"/>
    <w:rsid w:val="00D72B5F"/>
    <w:rsid w:val="00EF528D"/>
    <w:rsid w:val="00F423BB"/>
    <w:rsid w:val="00F8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8390A"/>
  <w15:chartTrackingRefBased/>
  <w15:docId w15:val="{8B9FCB9E-7332-43CA-95C4-4B5216DA1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427"/>
    <w:pPr>
      <w:spacing w:after="160" w:line="259" w:lineRule="auto"/>
    </w:pPr>
    <w:rPr>
      <w:kern w:val="0"/>
      <w:sz w:val="22"/>
      <w:lang w:val="en-AU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4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4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427"/>
    <w:rPr>
      <w:sz w:val="18"/>
      <w:szCs w:val="18"/>
    </w:rPr>
  </w:style>
  <w:style w:type="paragraph" w:customStyle="1" w:styleId="Default">
    <w:name w:val="Default"/>
    <w:rsid w:val="0000142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a7">
    <w:name w:val="Table Grid"/>
    <w:basedOn w:val="a1"/>
    <w:uiPriority w:val="39"/>
    <w:qFormat/>
    <w:rsid w:val="00001427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014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仪 刘</dc:creator>
  <cp:keywords/>
  <dc:description/>
  <cp:lastModifiedBy>嘉仪 刘</cp:lastModifiedBy>
  <cp:revision>3</cp:revision>
  <dcterms:created xsi:type="dcterms:W3CDTF">2024-06-23T11:06:00Z</dcterms:created>
  <dcterms:modified xsi:type="dcterms:W3CDTF">2024-06-24T08:55:00Z</dcterms:modified>
</cp:coreProperties>
</file>